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rPr/>
      </w:pPr>
      <w:r>
        <w:rPr>
          <w:b/>
          <w:color w:val="000000"/>
        </w:rPr>
        <w:t xml:space="preserve">Supplementary Table 4 </w:t>
      </w:r>
      <w:r>
        <w:rPr>
          <w:color w:val="000000"/>
        </w:rPr>
        <w:t>Primers for detection of SNP and microsatellite markers in the QTL region.</w:t>
      </w:r>
    </w:p>
    <w:tbl>
      <w:tblPr>
        <w:tblW w:w="139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3737"/>
        <w:gridCol w:w="4787"/>
        <w:gridCol w:w="1665"/>
        <w:gridCol w:w="1106"/>
      </w:tblGrid>
      <w:tr>
        <w:trPr/>
        <w:tc>
          <w:tcPr>
            <w:tcW w:w="2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Locus</w:t>
            </w:r>
          </w:p>
        </w:tc>
        <w:tc>
          <w:tcPr>
            <w:tcW w:w="3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Amplification primer (5</w:t>
            </w:r>
            <w:r>
              <w:rPr>
                <w:color w:val="000000"/>
                <w:lang w:val="fr-FR"/>
              </w:rPr>
              <w:t>’</w:t>
            </w:r>
            <w:r>
              <w:rPr>
                <w:color w:val="000000"/>
                <w:lang w:val="fr-FR"/>
              </w:rPr>
              <w:t>-3</w:t>
            </w:r>
            <w:r>
              <w:rPr>
                <w:color w:val="000000"/>
                <w:lang w:val="fr-FR"/>
              </w:rPr>
              <w:t>’</w:t>
            </w:r>
            <w:r>
              <w:rPr>
                <w:color w:val="000000"/>
                <w:lang w:val="fr-FR"/>
              </w:rPr>
              <w:t>)</w:t>
            </w:r>
            <w:r>
              <w:rPr>
                <w:color w:val="000000"/>
                <w:vertAlign w:val="superscript"/>
                <w:lang w:val="fr-FR"/>
              </w:rPr>
              <w:t xml:space="preserve"> a</w:t>
            </w:r>
          </w:p>
        </w:tc>
        <w:tc>
          <w:tcPr>
            <w:tcW w:w="47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SNapshot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 or restriction enzyme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mplicon (bp)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Tm (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)</w:t>
            </w:r>
          </w:p>
        </w:tc>
      </w:tr>
      <w:tr>
        <w:trPr/>
        <w:tc>
          <w:tcPr>
            <w:tcW w:w="27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KS1A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04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CAGCTTTTCTCTGGCAT</w:t>
            </w:r>
          </w:p>
        </w:tc>
        <w:tc>
          <w:tcPr>
            <w:tcW w:w="47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GCTGGTGACACGCAGGA</w:t>
            </w:r>
          </w:p>
        </w:tc>
        <w:tc>
          <w:tcPr>
            <w:tcW w:w="16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TTCATAACCGCAGGACTC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6orf106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CATTTCGACCCCACA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GTGGAGAAGTCATATAATA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338" w:hRule="atLeast"/>
        </w:trPr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AGTGACCACTGAGGT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S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347</w:t>
            </w:r>
            <w:r>
              <w:rPr>
                <w:sz w:val="20"/>
                <w:szCs w:val="20"/>
              </w:rPr>
              <w:t>T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TTCAGAGGACTTCT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AGTGGAGCCACAG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TGTTCTAGGCCACATA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PS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151</w:t>
            </w:r>
            <w:r>
              <w:rPr>
                <w:sz w:val="20"/>
                <w:szCs w:val="20"/>
              </w:rPr>
              <w:t>C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TTCAGAGGACTTCT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AACTTGATCTCTCTGGGGAGCC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TGTTCTAGGCCACATA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21A1</w:t>
            </w:r>
            <w:r>
              <w:rPr>
                <w:kern w:val="0"/>
                <w:sz w:val="18"/>
                <w:szCs w:val="18"/>
              </w:rPr>
              <w:t xml:space="preserve"> g.34470T&gt;C</w:t>
            </w:r>
          </w:p>
        </w:tc>
        <w:tc>
          <w:tcPr>
            <w:tcW w:w="373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: </w:t>
            </w:r>
            <w:r>
              <w:rPr>
                <w:kern w:val="0"/>
                <w:sz w:val="18"/>
                <w:szCs w:val="18"/>
              </w:rPr>
              <w:t>AAGCATATGTCCTGGTGAC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po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iCs/>
                <w:kern w:val="0"/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: </w:t>
            </w:r>
            <w:r>
              <w:rPr>
                <w:kern w:val="0"/>
                <w:sz w:val="18"/>
                <w:szCs w:val="18"/>
              </w:rPr>
              <w:t>GACAGGTTACACCCCAATAC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OL21A1 </w:t>
            </w:r>
            <w:r>
              <w:rPr>
                <w:kern w:val="0"/>
                <w:sz w:val="18"/>
                <w:szCs w:val="18"/>
              </w:rPr>
              <w:t>g.54076 T&gt;A</w:t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GCTAGTTGCAAGCAAATATTG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sp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iCs/>
                <w:kern w:val="0"/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AGGCCTACCTCACCATTCT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OL21A1 </w:t>
            </w:r>
            <w:r>
              <w:rPr>
                <w:kern w:val="0"/>
                <w:sz w:val="18"/>
                <w:szCs w:val="18"/>
              </w:rPr>
              <w:t>g.145976_145077insG</w:t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AACCAAGTTGTAAGGGCTTTG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amH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/>
                <w:iCs/>
                <w:kern w:val="0"/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37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GTCGCTGGCTTTCAGATAC</w:t>
            </w:r>
          </w:p>
        </w:tc>
        <w:tc>
          <w:tcPr>
            <w:tcW w:w="4787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NCE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585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CAGCCTGAGGTAGA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GGGAGCCCAGGG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CAGCACCTCATCCTGA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KBP5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797</w:t>
            </w: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TTTGTGCCAGAGACAC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TTGAATTGTTTCC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CCTCGAATGCAACTCTC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KBP5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821</w:t>
            </w:r>
            <w:r>
              <w:rPr>
                <w:sz w:val="20"/>
                <w:szCs w:val="20"/>
              </w:rPr>
              <w:t>T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ACGAGGAAGAGCAAGC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GACAAGGTAAAGT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CTTGTCAGAAAAGGA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A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255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GCCTCCACTCTCTAAAA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l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TAACCCAACACCCCTT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A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3135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AAGTGCCAACACCTAAA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h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AGCTGTGGTGGTTT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GA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262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ATTGGGTGAGCACTG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AGAGGAAGGCCCTGG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DT3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23</w:t>
            </w:r>
            <w:r>
              <w:rPr>
                <w:sz w:val="20"/>
                <w:szCs w:val="20"/>
              </w:rPr>
              <w:t>T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TGGGAAGTCCAGGATCA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AGAGACAGAAGAGTGGAC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TCCCCCTCCAAATCCGT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SIN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34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GGCACAGTTGACCT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GGGGGCTCTGGAGG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GCTTCTGGGAGGTGA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SIN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689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CCACCTGCTATTCTCA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TATGAGAAGGTGCTGGACGA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GCAGGATGTGCAGAAG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SIN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56</w:t>
            </w:r>
            <w:r>
              <w:rPr>
                <w:sz w:val="20"/>
                <w:szCs w:val="20"/>
              </w:rPr>
              <w:t>6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TTGGTGGGATCTGAAG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CAGGGTGGTGGGAC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CCCTCACCATAGAGT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D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61079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AACCAAGTGCCAAG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s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GACCCACAATGATG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D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61399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GCTGTTTTACAGGAAG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GGGAAGCGAGTGCTCTGG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GCACTCAGACCCAGAT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D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61489</w:t>
            </w:r>
            <w:r>
              <w:rPr>
                <w:sz w:val="20"/>
                <w:szCs w:val="20"/>
              </w:rPr>
              <w:t>C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CTGAGTGCTGGTGGTT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GGGAGCCTGGCCCG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GACCCACAATGATG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D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70478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GGAATTGCTCCATCCT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TCGGCCACTGGCCTT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AAATCAGGAAAAGCTT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0A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57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TGGGAAGGTTCAGCA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TCACAGCAACACCAG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CCATGAGGTTGCAGGT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0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TTAGTGTGGTGAA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GTGTGGTGAAGA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GATAAGACTGGATT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BE3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358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GTTCCTCTTGGTCCGAC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s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GGATGAGACCTGGGGTA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BE3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4001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GGTTTTTGCCAGGTACAT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TGGAAGGCTGGGTAGTA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DEF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7592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GGGCTTCTGTGTAGTATGT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v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CCCACTCTGACTCTGAAC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PK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A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CAGAAATGTGGCTTGGTTC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yCH4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TCACCAATACAAACTTGTC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PK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954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TTGCTGATCTTGGAAAT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u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CCATTATGGTTTATCACA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RPK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687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TTTCAAGGGTTTCTAGGGTT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TCCGTTAAGTCTTTGGCA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F1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GGCTAGGGGTCTAA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GCTGACCTACCCCAC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TGAGGAGTGGCAGCAA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P1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828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CTCCTTCTTGGCGATGT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GAGCAGCGACAACACAG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GGGTGACCATGAGGAC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LP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09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TGGCTTGGATCTGGT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GATCTGGTGTGGCTA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CCCTCTGTCCTCCTCT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HRF1BP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476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CACAAAAGAGGGAGACC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TATGTCACTGTGTACCCATGC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TTCAGTGAGGTGGCCTT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HRF1BP1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589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CAGCTGCATTTCTGCAT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TCTATCAAACGGCCAGGA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ACGTGTATTGGTGGCA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6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324</w:t>
            </w: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kern w:val="0"/>
                <w:sz w:val="20"/>
                <w:szCs w:val="20"/>
              </w:rPr>
              <w:t>CCCTGTTTACTGGGTCTTAT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h</w:t>
            </w:r>
            <w:r>
              <w:rPr>
                <w:sz w:val="20"/>
                <w:szCs w:val="20"/>
              </w:rPr>
              <w:t xml:space="preserve"> 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GTATGTGCTCTCTCATGCAC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6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218</w:t>
            </w: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TTCACCGAGTACTCAAGCCT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stU </w:t>
            </w:r>
            <w:r>
              <w:rPr>
                <w:sz w:val="20"/>
                <w:szCs w:val="20"/>
              </w:rPr>
              <w:t xml:space="preserve">I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CTTTCACCTCTGACAGGTAA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F76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917</w:t>
            </w: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GTGCCACACAGGCATCCT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la</w:t>
            </w:r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CCAGAGAGGAGGTTATTG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565983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>T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CAGGCACCAAGGGCACTC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GGTGTCCAGAGAGCA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GGACCAGCAGCATCCACTC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565984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194</w:t>
            </w: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TACGGCTGCACCTGAGAC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TGTTGCTGTGGCAGTG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ACCCTGATAACCAGTGTTCT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1L19-10S</w:t>
            </w:r>
            <w:r>
              <w:rPr>
                <w:sz w:val="20"/>
                <w:szCs w:val="20"/>
              </w:rPr>
              <w:t xml:space="preserve"> g.</w:t>
            </w:r>
            <w:r>
              <w:rPr>
                <w:sz w:val="20"/>
                <w:szCs w:val="20"/>
              </w:rPr>
              <w:t>241</w:t>
            </w: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GTGAGAGAGATCCTTG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ACCTGAGGGAGGA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AGGGATGCCTCTAAAC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1S</w:t>
            </w:r>
            <w:r>
              <w:rPr>
                <w:sz w:val="20"/>
                <w:szCs w:val="20"/>
              </w:rPr>
              <w:t xml:space="preserve">  g.344A&gt;G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GGGCTCCTGCTTAGTC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TGAGGAGCCGAGG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ACATCTTGTGCAACCGT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1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TTGCTGTACGGCAGAACT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GTGGGAAGAAAAGCGAA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2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GCTTCCTCTGACACACA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GAAGCAGCAAAATTTGA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3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ACAGCAGACCAGTCATACAT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2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AGTGGATAAGTAGTG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4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TGGCTTTTCTGTGTGATTG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GCGTCTCACTGTTTTGC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5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TGTGGTCCTTCCCTGGAT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8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TCCAGATCCTTCGTG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6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CCCTTCTATGGCATATCT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GGAAGCAAGCAGGTAA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7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CTCCTCCATTCCACAAAG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- 2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GATCCATGCGTATTAGGGTC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8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GCGCTAATGTCTGTCCCA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95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CTTTGCCTGCTCTATC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09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CAGAACTGATGGGGTGTG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0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GCTCTGCTCCAGACGA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710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M13-GATTATTCCTGGCTTGT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CAACACTCAGCAGTAA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W1856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TCATTCCAAACACACAGAGT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-1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TGTATGGTATCCTGTGATGC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0664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AATCTTCCCTGTGGTTCATG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- 1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GGTGTTTGGGAGTAAATTC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0665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GGCATCTGCAAATCTGATAA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- 17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AGCTTGAAGGCAGCTAGAC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0666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TGGATGTGGCCTTATGGTGAC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- 2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TGCTGTGGCTCTGGCGTA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0667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ATCAGGGCCTGGTGTG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- 1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TGGGAGAAAGGTTGGAGTTG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  <w:vAlign w:val="center"/>
          </w:tcPr>
          <w:p>
            <w:pPr>
              <w:pStyle w:val="Normal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0671</w:t>
            </w:r>
          </w:p>
        </w:tc>
        <w:tc>
          <w:tcPr>
            <w:tcW w:w="3737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sz w:val="20"/>
                <w:szCs w:val="20"/>
              </w:rPr>
              <w:t>GCAGGCAGGAAGACATGAAT</w:t>
            </w:r>
          </w:p>
        </w:tc>
        <w:tc>
          <w:tcPr>
            <w:tcW w:w="478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- 1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/>
        <w:tc>
          <w:tcPr>
            <w:tcW w:w="2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3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</w:t>
            </w:r>
            <w:r>
              <w:rPr>
                <w:sz w:val="20"/>
                <w:szCs w:val="20"/>
              </w:rPr>
              <w:t>CCTAACCTGGGAACCTCCAT</w:t>
            </w:r>
          </w:p>
        </w:tc>
        <w:tc>
          <w:tcPr>
            <w:tcW w:w="47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M13 is the universal adapter of forward primer of each microsatellite marker and its </w:t>
      </w:r>
      <w:r>
        <w:rPr>
          <w:szCs w:val="21"/>
        </w:rPr>
        <w:t>sequence</w:t>
      </w:r>
      <w:r>
        <w:rPr>
          <w:szCs w:val="21"/>
        </w:rPr>
        <w:t xml:space="preserve"> is </w:t>
      </w:r>
      <w:r>
        <w:rPr>
          <w:szCs w:val="21"/>
        </w:rPr>
        <w:t>GTTTTCCCAGTCACGACGTTG</w:t>
      </w:r>
      <w:r>
        <w:rPr>
          <w:szCs w:val="21"/>
        </w:rPr>
        <w:t>.</w:t>
      </w:r>
    </w:p>
    <w:p>
      <w:pPr>
        <w:pStyle w:val="2"/>
        <w:spacing w:lineRule="auto" w:line="360"/>
        <w:ind w:left="0" w:hanging="0"/>
        <w:rPr/>
      </w:pPr>
      <w:r>
        <w:rPr>
          <w:color w:val="000000"/>
          <w:sz w:val="21"/>
          <w:szCs w:val="21"/>
          <w:vertAlign w:val="superscript"/>
        </w:rPr>
        <w:t xml:space="preserve">b </w:t>
      </w:r>
      <w:r>
        <w:rPr>
          <w:color w:val="000000"/>
          <w:sz w:val="21"/>
          <w:szCs w:val="21"/>
        </w:rPr>
        <w:t>Restriction enzymes for genotyping SNP markers by PCR-RFLP assay are given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31:00Z</dcterms:modified>
  <cp:revision>3</cp:revision>
  <dc:subject/>
  <dc:title>Supplementary Table 1 Descriptive statistics of the ear traits measured in the White Duroc × Erhualian cross a</dc:title>
</cp:coreProperties>
</file>